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5805" w:rsidRDefault="000C5805"/>
    <w:p w:rsidR="000C5805" w:rsidRDefault="00022492">
      <w:r>
        <w:rPr>
          <w:noProof/>
        </w:rPr>
        <w:drawing>
          <wp:inline distT="0" distB="0" distL="0" distR="0" wp14:anchorId="31D0D9BD" wp14:editId="59937DD8">
            <wp:extent cx="5505450" cy="39528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0545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5805" w:rsidRDefault="000C5805" w:rsidP="000C5805"/>
    <w:p w:rsidR="000C5805" w:rsidRPr="006B0558" w:rsidRDefault="002240BB" w:rsidP="000C5805">
      <w:pPr>
        <w:tabs>
          <w:tab w:val="left" w:pos="4770"/>
        </w:tabs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BE306A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13</w:t>
      </w:r>
      <w:r w:rsidR="000C580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F0DD8" w:rsidRPr="006F0DD8">
        <w:rPr>
          <w:rFonts w:ascii="Times New Roman" w:hAnsi="Times New Roman" w:cs="Times New Roman"/>
          <w:sz w:val="24"/>
          <w:szCs w:val="24"/>
        </w:rPr>
        <w:t>Forest plot showing</w:t>
      </w:r>
      <w:r w:rsidR="006F0DD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C5805">
        <w:rPr>
          <w:rFonts w:ascii="Times New Roman" w:hAnsi="Times New Roman" w:cs="Times New Roman"/>
          <w:sz w:val="24"/>
          <w:szCs w:val="24"/>
        </w:rPr>
        <w:t>HBV vaccine sero-protection rate among children 15 to 17 years of age from Western Africa.</w:t>
      </w:r>
    </w:p>
    <w:p w:rsidR="000C5805" w:rsidRPr="000C5805" w:rsidRDefault="000C5805" w:rsidP="000C5805"/>
    <w:sectPr w:rsidR="000C5805" w:rsidRPr="000C58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805"/>
    <w:rsid w:val="00022492"/>
    <w:rsid w:val="000C5805"/>
    <w:rsid w:val="00201A98"/>
    <w:rsid w:val="002240BB"/>
    <w:rsid w:val="006F0DD8"/>
    <w:rsid w:val="00BE306A"/>
    <w:rsid w:val="00C84CFA"/>
    <w:rsid w:val="00DD3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40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0B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40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0B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</dc:creator>
  <cp:keywords/>
  <dc:description/>
  <cp:lastModifiedBy>PRINCIPAL LAB</cp:lastModifiedBy>
  <cp:revision>9</cp:revision>
  <dcterms:created xsi:type="dcterms:W3CDTF">2023-10-19T09:52:00Z</dcterms:created>
  <dcterms:modified xsi:type="dcterms:W3CDTF">2023-10-24T2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fe79a5-cad8-4030-845d-202c2c4eecf4</vt:lpwstr>
  </property>
</Properties>
</file>